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54B4E" w14:textId="62D39F23" w:rsidR="002B5D6B" w:rsidRPr="00F72718" w:rsidRDefault="002B5D6B" w:rsidP="002B5D6B">
      <w:pPr>
        <w:suppressLineNumbers/>
        <w:spacing w:after="0" w:line="360" w:lineRule="auto"/>
        <w:rPr>
          <w:rFonts w:ascii="Calibri" w:hAnsi="Calibri" w:cs="Calibri"/>
          <w:b/>
          <w:bCs/>
          <w:lang w:val="en-US"/>
        </w:rPr>
      </w:pPr>
      <w:bookmarkStart w:id="0" w:name="_Hlk166759091"/>
      <w:r w:rsidRPr="00F72718">
        <w:rPr>
          <w:rFonts w:ascii="Calibri" w:hAnsi="Calibri" w:cs="Calibri"/>
          <w:b/>
          <w:bCs/>
          <w:lang w:val="en-US"/>
        </w:rPr>
        <w:t>Appendix A – Electronic Search Strategy</w:t>
      </w:r>
    </w:p>
    <w:p w14:paraId="64C6DF47" w14:textId="28276DE3" w:rsidR="002B5D6B" w:rsidRPr="00F72718" w:rsidRDefault="002B5D6B" w:rsidP="002B5D6B">
      <w:pPr>
        <w:suppressLineNumbers/>
        <w:spacing w:after="0" w:line="360" w:lineRule="auto"/>
        <w:rPr>
          <w:rFonts w:ascii="Calibri" w:hAnsi="Calibri" w:cs="Calibri"/>
          <w:lang w:val="en-US"/>
        </w:rPr>
      </w:pPr>
      <w:r w:rsidRPr="00F72718">
        <w:rPr>
          <w:rFonts w:ascii="Calibri" w:hAnsi="Calibri" w:cs="Calibri"/>
          <w:b/>
          <w:bCs/>
          <w:lang w:val="en-US"/>
        </w:rPr>
        <w:t>Database searched:</w:t>
      </w:r>
      <w:r w:rsidRPr="00F72718">
        <w:rPr>
          <w:rFonts w:ascii="Calibri" w:hAnsi="Calibri" w:cs="Calibri"/>
          <w:lang w:val="en-US"/>
        </w:rPr>
        <w:t xml:space="preserve"> PubMed/MEDLINE (via NCBI)</w:t>
      </w:r>
      <w:r w:rsidR="002A5F3E" w:rsidRPr="00F72718">
        <w:rPr>
          <w:rFonts w:ascii="Calibri" w:hAnsi="Calibri" w:cs="Calibri"/>
          <w:lang w:val="en-US"/>
        </w:rPr>
        <w:t xml:space="preserve"> and Cochrane Library</w:t>
      </w:r>
      <w:r w:rsidRPr="00F72718">
        <w:rPr>
          <w:rFonts w:ascii="Calibri" w:hAnsi="Calibri" w:cs="Calibri"/>
          <w:lang w:val="en-US"/>
        </w:rPr>
        <w:br/>
      </w:r>
      <w:r w:rsidRPr="00F72718">
        <w:rPr>
          <w:rFonts w:ascii="Calibri" w:hAnsi="Calibri" w:cs="Calibri"/>
          <w:b/>
          <w:bCs/>
          <w:lang w:val="en-US"/>
        </w:rPr>
        <w:t>Date of last search:</w:t>
      </w:r>
      <w:r w:rsidRPr="00F72718">
        <w:rPr>
          <w:rFonts w:ascii="Calibri" w:hAnsi="Calibri" w:cs="Calibri"/>
          <w:lang w:val="en-US"/>
        </w:rPr>
        <w:t xml:space="preserve"> November 30, 2024</w:t>
      </w:r>
      <w:r w:rsidRPr="00F72718">
        <w:rPr>
          <w:rFonts w:ascii="Calibri" w:hAnsi="Calibri" w:cs="Calibri"/>
          <w:lang w:val="en-US"/>
        </w:rPr>
        <w:br/>
      </w:r>
      <w:r w:rsidRPr="00F72718">
        <w:rPr>
          <w:rFonts w:ascii="Calibri" w:hAnsi="Calibri" w:cs="Calibri"/>
          <w:b/>
          <w:bCs/>
          <w:lang w:val="en-US"/>
        </w:rPr>
        <w:t>Limits:</w:t>
      </w:r>
      <w:r w:rsidRPr="00F72718">
        <w:rPr>
          <w:rFonts w:ascii="Calibri" w:hAnsi="Calibri" w:cs="Calibri"/>
          <w:lang w:val="en-US"/>
        </w:rPr>
        <w:t xml:space="preserve"> Human studies, English language, publication year ≥ 2012</w:t>
      </w:r>
      <w:r w:rsidRPr="00F72718">
        <w:rPr>
          <w:rFonts w:ascii="Calibri" w:hAnsi="Calibri" w:cs="Calibri"/>
          <w:lang w:val="en-US"/>
        </w:rPr>
        <w:br/>
      </w:r>
      <w:r w:rsidRPr="00F72718">
        <w:rPr>
          <w:rFonts w:ascii="Calibri" w:hAnsi="Calibri" w:cs="Calibri"/>
          <w:b/>
          <w:bCs/>
          <w:lang w:val="en-US"/>
        </w:rPr>
        <w:t>Search fields:</w:t>
      </w:r>
      <w:r w:rsidRPr="00F72718">
        <w:rPr>
          <w:rFonts w:ascii="Calibri" w:hAnsi="Calibri" w:cs="Calibri"/>
          <w:lang w:val="en-US"/>
        </w:rPr>
        <w:t xml:space="preserve"> Title/Abstract and </w:t>
      </w:r>
      <w:proofErr w:type="spellStart"/>
      <w:r w:rsidRPr="00F72718">
        <w:rPr>
          <w:rFonts w:ascii="Calibri" w:hAnsi="Calibri" w:cs="Calibri"/>
          <w:lang w:val="en-US"/>
        </w:rPr>
        <w:t>MeSH</w:t>
      </w:r>
      <w:proofErr w:type="spellEnd"/>
      <w:r w:rsidRPr="00F72718">
        <w:rPr>
          <w:rFonts w:ascii="Calibri" w:hAnsi="Calibri" w:cs="Calibri"/>
          <w:lang w:val="en-US"/>
        </w:rPr>
        <w:t xml:space="preserve"> Terms</w:t>
      </w:r>
    </w:p>
    <w:p w14:paraId="3C708EDE" w14:textId="77777777" w:rsidR="002B5D6B" w:rsidRPr="00F72718" w:rsidRDefault="002B5D6B" w:rsidP="002B5D6B">
      <w:pPr>
        <w:suppressLineNumbers/>
        <w:spacing w:after="0" w:line="360" w:lineRule="auto"/>
        <w:rPr>
          <w:rFonts w:ascii="Calibri" w:hAnsi="Calibri" w:cs="Calibri"/>
          <w:lang w:val="en-US"/>
        </w:rPr>
      </w:pPr>
      <w:r w:rsidRPr="00F72718">
        <w:rPr>
          <w:rFonts w:ascii="Calibri" w:hAnsi="Calibri" w:cs="Calibri"/>
          <w:b/>
          <w:bCs/>
          <w:lang w:val="en-US"/>
        </w:rPr>
        <w:t>Search string:</w:t>
      </w:r>
    </w:p>
    <w:p w14:paraId="06767BF1" w14:textId="77777777" w:rsidR="002A5F3E" w:rsidRPr="00F72718" w:rsidRDefault="002A5F3E" w:rsidP="002A5F3E">
      <w:pPr>
        <w:suppressLineNumbers/>
        <w:spacing w:line="240" w:lineRule="auto"/>
        <w:rPr>
          <w:rFonts w:ascii="Calibri" w:hAnsi="Calibri" w:cs="Calibri"/>
          <w:lang w:val="en-US"/>
        </w:rPr>
      </w:pPr>
      <w:r w:rsidRPr="00F72718">
        <w:rPr>
          <w:rFonts w:ascii="Calibri" w:hAnsi="Calibri" w:cs="Calibri"/>
          <w:lang w:val="en-US"/>
        </w:rPr>
        <w:t>(("head and neck neoplasms"[</w:t>
      </w:r>
      <w:proofErr w:type="spellStart"/>
      <w:r w:rsidRPr="00F72718">
        <w:rPr>
          <w:rFonts w:ascii="Calibri" w:hAnsi="Calibri" w:cs="Calibri"/>
          <w:lang w:val="en-US"/>
        </w:rPr>
        <w:t>MeSH</w:t>
      </w:r>
      <w:proofErr w:type="spellEnd"/>
      <w:r w:rsidRPr="00F72718">
        <w:rPr>
          <w:rFonts w:ascii="Calibri" w:hAnsi="Calibri" w:cs="Calibri"/>
          <w:lang w:val="en-US"/>
        </w:rPr>
        <w:t xml:space="preserve"> Terms]) OR ("head and neck cancer"[Title/Abstract]) OR ("HNSCC"[Title/Abstract])) </w:t>
      </w:r>
    </w:p>
    <w:p w14:paraId="0A7D7A30" w14:textId="77777777" w:rsidR="002A5F3E" w:rsidRPr="00F72718" w:rsidRDefault="002A5F3E" w:rsidP="002A5F3E">
      <w:pPr>
        <w:suppressLineNumbers/>
        <w:spacing w:line="240" w:lineRule="auto"/>
        <w:rPr>
          <w:rFonts w:ascii="Calibri" w:hAnsi="Calibri" w:cs="Calibri"/>
          <w:lang w:val="en-US"/>
        </w:rPr>
      </w:pPr>
      <w:r w:rsidRPr="00F72718">
        <w:rPr>
          <w:rFonts w:ascii="Calibri" w:hAnsi="Calibri" w:cs="Calibri"/>
          <w:lang w:val="en-US"/>
        </w:rPr>
        <w:t xml:space="preserve">AND </w:t>
      </w:r>
    </w:p>
    <w:p w14:paraId="0AC5284E" w14:textId="77777777" w:rsidR="002A5F3E" w:rsidRPr="00F72718" w:rsidRDefault="002A5F3E" w:rsidP="002A5F3E">
      <w:pPr>
        <w:suppressLineNumbers/>
        <w:spacing w:line="240" w:lineRule="auto"/>
        <w:rPr>
          <w:rFonts w:ascii="Calibri" w:hAnsi="Calibri" w:cs="Calibri"/>
          <w:lang w:val="en-US"/>
        </w:rPr>
      </w:pPr>
      <w:r w:rsidRPr="00F72718">
        <w:rPr>
          <w:rFonts w:ascii="Calibri" w:hAnsi="Calibri" w:cs="Calibri"/>
          <w:lang w:val="en-US"/>
        </w:rPr>
        <w:t>(("radiotherapy"[</w:t>
      </w:r>
      <w:proofErr w:type="spellStart"/>
      <w:r w:rsidRPr="00F72718">
        <w:rPr>
          <w:rFonts w:ascii="Calibri" w:hAnsi="Calibri" w:cs="Calibri"/>
          <w:lang w:val="en-US"/>
        </w:rPr>
        <w:t>MeSH</w:t>
      </w:r>
      <w:proofErr w:type="spellEnd"/>
      <w:r w:rsidRPr="00F72718">
        <w:rPr>
          <w:rFonts w:ascii="Calibri" w:hAnsi="Calibri" w:cs="Calibri"/>
          <w:lang w:val="en-US"/>
        </w:rPr>
        <w:t xml:space="preserve"> Terms]) OR ("chemoradiotherapy"[Title/Abstract]) OR ("radiation therapy"[Title/Abstract])) </w:t>
      </w:r>
    </w:p>
    <w:p w14:paraId="48A7F9E6" w14:textId="77777777" w:rsidR="002A5F3E" w:rsidRPr="00F72718" w:rsidRDefault="002A5F3E" w:rsidP="002A5F3E">
      <w:pPr>
        <w:suppressLineNumbers/>
        <w:spacing w:line="240" w:lineRule="auto"/>
        <w:rPr>
          <w:rFonts w:ascii="Calibri" w:hAnsi="Calibri" w:cs="Calibri"/>
          <w:lang w:val="en-US"/>
        </w:rPr>
      </w:pPr>
      <w:r w:rsidRPr="00F72718">
        <w:rPr>
          <w:rFonts w:ascii="Calibri" w:hAnsi="Calibri" w:cs="Calibri"/>
          <w:lang w:val="en-US"/>
        </w:rPr>
        <w:t xml:space="preserve">AND </w:t>
      </w:r>
    </w:p>
    <w:p w14:paraId="6F2AC3EB" w14:textId="77777777" w:rsidR="002A5F3E" w:rsidRPr="00F72718" w:rsidRDefault="002A5F3E" w:rsidP="002A5F3E">
      <w:pPr>
        <w:suppressLineNumbers/>
        <w:spacing w:line="240" w:lineRule="auto"/>
        <w:rPr>
          <w:rFonts w:ascii="Calibri" w:hAnsi="Calibri" w:cs="Calibri"/>
          <w:lang w:val="en-US"/>
        </w:rPr>
      </w:pPr>
      <w:r w:rsidRPr="00F72718">
        <w:rPr>
          <w:rFonts w:ascii="Calibri" w:hAnsi="Calibri" w:cs="Calibri"/>
          <w:lang w:val="en-US"/>
        </w:rPr>
        <w:t>(("weight loss"[</w:t>
      </w:r>
      <w:proofErr w:type="spellStart"/>
      <w:r w:rsidRPr="00F72718">
        <w:rPr>
          <w:rFonts w:ascii="Calibri" w:hAnsi="Calibri" w:cs="Calibri"/>
          <w:lang w:val="en-US"/>
        </w:rPr>
        <w:t>MeSH</w:t>
      </w:r>
      <w:proofErr w:type="spellEnd"/>
      <w:r w:rsidRPr="00F72718">
        <w:rPr>
          <w:rFonts w:ascii="Calibri" w:hAnsi="Calibri" w:cs="Calibri"/>
          <w:lang w:val="en-US"/>
        </w:rPr>
        <w:t xml:space="preserve"> Terms]) OR ("body mass index"[</w:t>
      </w:r>
      <w:proofErr w:type="spellStart"/>
      <w:r w:rsidRPr="00F72718">
        <w:rPr>
          <w:rFonts w:ascii="Calibri" w:hAnsi="Calibri" w:cs="Calibri"/>
          <w:lang w:val="en-US"/>
        </w:rPr>
        <w:t>MeSH</w:t>
      </w:r>
      <w:proofErr w:type="spellEnd"/>
      <w:r w:rsidRPr="00F72718">
        <w:rPr>
          <w:rFonts w:ascii="Calibri" w:hAnsi="Calibri" w:cs="Calibri"/>
          <w:lang w:val="en-US"/>
        </w:rPr>
        <w:t xml:space="preserve"> Terms]) OR ("BMI change"[Title/Abstract]) OR ("malnutrition"[Title/Abstract]) OR ("nutritional status"[Title/Abstract])) </w:t>
      </w:r>
    </w:p>
    <w:p w14:paraId="56AB06A1" w14:textId="77777777" w:rsidR="002A5F3E" w:rsidRPr="00F72718" w:rsidRDefault="002A5F3E" w:rsidP="002A5F3E">
      <w:pPr>
        <w:suppressLineNumbers/>
        <w:spacing w:line="240" w:lineRule="auto"/>
        <w:rPr>
          <w:rFonts w:ascii="Calibri" w:hAnsi="Calibri" w:cs="Calibri"/>
          <w:lang w:val="en-US"/>
        </w:rPr>
      </w:pPr>
      <w:r w:rsidRPr="00F72718">
        <w:rPr>
          <w:rFonts w:ascii="Calibri" w:hAnsi="Calibri" w:cs="Calibri"/>
          <w:lang w:val="en-US"/>
        </w:rPr>
        <w:t xml:space="preserve">AND </w:t>
      </w:r>
    </w:p>
    <w:p w14:paraId="3342EC55" w14:textId="7A2A3CDB" w:rsidR="002A5F3E" w:rsidRPr="00F72718" w:rsidRDefault="002A5F3E" w:rsidP="002A5F3E">
      <w:pPr>
        <w:suppressLineNumbers/>
        <w:spacing w:line="240" w:lineRule="auto"/>
        <w:rPr>
          <w:rFonts w:ascii="Calibri" w:hAnsi="Calibri" w:cs="Calibri"/>
          <w:lang w:val="en-US"/>
        </w:rPr>
      </w:pPr>
      <w:r w:rsidRPr="00F72718">
        <w:rPr>
          <w:rFonts w:ascii="Calibri" w:hAnsi="Calibri" w:cs="Calibri"/>
          <w:lang w:val="en-US"/>
        </w:rPr>
        <w:t>(("survival"[</w:t>
      </w:r>
      <w:proofErr w:type="spellStart"/>
      <w:r w:rsidRPr="00F72718">
        <w:rPr>
          <w:rFonts w:ascii="Calibri" w:hAnsi="Calibri" w:cs="Calibri"/>
          <w:lang w:val="en-US"/>
        </w:rPr>
        <w:t>MeSH</w:t>
      </w:r>
      <w:proofErr w:type="spellEnd"/>
      <w:r w:rsidRPr="00F72718">
        <w:rPr>
          <w:rFonts w:ascii="Calibri" w:hAnsi="Calibri" w:cs="Calibri"/>
          <w:lang w:val="en-US"/>
        </w:rPr>
        <w:t xml:space="preserve"> Terms]) OR ("prognosis"[</w:t>
      </w:r>
      <w:proofErr w:type="spellStart"/>
      <w:r w:rsidRPr="00F72718">
        <w:rPr>
          <w:rFonts w:ascii="Calibri" w:hAnsi="Calibri" w:cs="Calibri"/>
          <w:lang w:val="en-US"/>
        </w:rPr>
        <w:t>MeSH</w:t>
      </w:r>
      <w:proofErr w:type="spellEnd"/>
      <w:r w:rsidRPr="00F72718">
        <w:rPr>
          <w:rFonts w:ascii="Calibri" w:hAnsi="Calibri" w:cs="Calibri"/>
          <w:lang w:val="en-US"/>
        </w:rPr>
        <w:t xml:space="preserve"> Terms]) OR ("overall survival"[Title/Abstract]) OR ("disease-free survival"[Title/Abstract]))</w:t>
      </w:r>
    </w:p>
    <w:p w14:paraId="237FA8BB" w14:textId="77777777" w:rsidR="002B5D6B" w:rsidRPr="00F72718" w:rsidRDefault="002B5D6B" w:rsidP="002B5D6B">
      <w:pPr>
        <w:suppressLineNumbers/>
        <w:rPr>
          <w:rFonts w:ascii="Calibri" w:hAnsi="Calibri" w:cs="Calibri"/>
        </w:rPr>
      </w:pPr>
      <w:r w:rsidRPr="00F72718">
        <w:rPr>
          <w:rFonts w:ascii="Calibri" w:hAnsi="Calibri" w:cs="Calibri"/>
          <w:b/>
          <w:bCs/>
        </w:rPr>
        <w:t xml:space="preserve">Additional </w:t>
      </w:r>
      <w:proofErr w:type="spellStart"/>
      <w:r w:rsidRPr="00F72718">
        <w:rPr>
          <w:rFonts w:ascii="Calibri" w:hAnsi="Calibri" w:cs="Calibri"/>
          <w:b/>
          <w:bCs/>
        </w:rPr>
        <w:t>steps</w:t>
      </w:r>
      <w:proofErr w:type="spellEnd"/>
      <w:r w:rsidRPr="00F72718">
        <w:rPr>
          <w:rFonts w:ascii="Calibri" w:hAnsi="Calibri" w:cs="Calibri"/>
          <w:b/>
          <w:bCs/>
        </w:rPr>
        <w:t>:</w:t>
      </w:r>
    </w:p>
    <w:p w14:paraId="7378E11A" w14:textId="77777777" w:rsidR="002B5D6B" w:rsidRPr="00F72718" w:rsidRDefault="002B5D6B" w:rsidP="002B5D6B">
      <w:pPr>
        <w:numPr>
          <w:ilvl w:val="0"/>
          <w:numId w:val="5"/>
        </w:numPr>
        <w:suppressLineNumbers/>
        <w:rPr>
          <w:rFonts w:ascii="Calibri" w:hAnsi="Calibri" w:cs="Calibri"/>
          <w:lang w:val="en-US"/>
        </w:rPr>
      </w:pPr>
      <w:r w:rsidRPr="00F72718">
        <w:rPr>
          <w:rFonts w:ascii="Calibri" w:hAnsi="Calibri" w:cs="Calibri"/>
          <w:lang w:val="en-US"/>
        </w:rPr>
        <w:t>Manual screening of bibliographies from key papers and reviews.</w:t>
      </w:r>
    </w:p>
    <w:p w14:paraId="7F60941C" w14:textId="77777777" w:rsidR="002B5D6B" w:rsidRPr="00F72718" w:rsidRDefault="002B5D6B" w:rsidP="002B5D6B">
      <w:pPr>
        <w:numPr>
          <w:ilvl w:val="0"/>
          <w:numId w:val="5"/>
        </w:numPr>
        <w:suppressLineNumbers/>
        <w:rPr>
          <w:rFonts w:ascii="Calibri" w:hAnsi="Calibri" w:cs="Calibri"/>
          <w:lang w:val="en-US"/>
        </w:rPr>
      </w:pPr>
      <w:r w:rsidRPr="00F72718">
        <w:rPr>
          <w:rFonts w:ascii="Calibri" w:hAnsi="Calibri" w:cs="Calibri"/>
          <w:lang w:val="en-US"/>
        </w:rPr>
        <w:t xml:space="preserve">Cross-checking in Cochrane Library using equivalent </w:t>
      </w:r>
      <w:proofErr w:type="spellStart"/>
      <w:r w:rsidRPr="00F72718">
        <w:rPr>
          <w:rFonts w:ascii="Calibri" w:hAnsi="Calibri" w:cs="Calibri"/>
          <w:lang w:val="en-US"/>
        </w:rPr>
        <w:t>MeSH</w:t>
      </w:r>
      <w:proofErr w:type="spellEnd"/>
      <w:r w:rsidRPr="00F72718">
        <w:rPr>
          <w:rFonts w:ascii="Calibri" w:hAnsi="Calibri" w:cs="Calibri"/>
          <w:lang w:val="en-US"/>
        </w:rPr>
        <w:t xml:space="preserve"> terms.</w:t>
      </w:r>
    </w:p>
    <w:p w14:paraId="371EE524" w14:textId="77777777" w:rsidR="002B5D6B" w:rsidRPr="00F72718" w:rsidRDefault="002B5D6B" w:rsidP="002B5D6B">
      <w:pPr>
        <w:numPr>
          <w:ilvl w:val="0"/>
          <w:numId w:val="5"/>
        </w:numPr>
        <w:suppressLineNumbers/>
        <w:rPr>
          <w:rFonts w:ascii="Calibri" w:hAnsi="Calibri" w:cs="Calibri"/>
          <w:lang w:val="en-US"/>
        </w:rPr>
      </w:pPr>
      <w:r w:rsidRPr="00F72718">
        <w:rPr>
          <w:rFonts w:ascii="Calibri" w:hAnsi="Calibri" w:cs="Calibri"/>
          <w:lang w:val="en-US"/>
        </w:rPr>
        <w:t>No additional filters (sex, age, tumor site) were applied to maximize sensitivity.</w:t>
      </w:r>
    </w:p>
    <w:p w14:paraId="689DE00E" w14:textId="77777777" w:rsidR="00897F50" w:rsidRDefault="00897F50" w:rsidP="00897F50">
      <w:pPr>
        <w:suppressLineNumbers/>
        <w:rPr>
          <w:rFonts w:ascii="Calibri" w:hAnsi="Calibri" w:cs="Calibri"/>
          <w:color w:val="C00000"/>
          <w:lang w:val="en-US"/>
        </w:rPr>
      </w:pPr>
    </w:p>
    <w:p w14:paraId="7F376235" w14:textId="77777777" w:rsidR="00897F50" w:rsidRPr="002B5D6B" w:rsidRDefault="00897F50" w:rsidP="00897F50">
      <w:pPr>
        <w:suppressLineNumbers/>
        <w:rPr>
          <w:rFonts w:ascii="Calibri" w:hAnsi="Calibri" w:cs="Calibri"/>
          <w:color w:val="C00000"/>
          <w:lang w:val="en-US"/>
        </w:rPr>
      </w:pPr>
    </w:p>
    <w:bookmarkEnd w:id="0"/>
    <w:p w14:paraId="155290B7" w14:textId="28023D64" w:rsidR="00F14D9A" w:rsidRPr="00D77992" w:rsidRDefault="00F14D9A" w:rsidP="00825842">
      <w:pPr>
        <w:suppressLineNumbers/>
        <w:rPr>
          <w:lang w:val="en-US"/>
        </w:rPr>
      </w:pPr>
    </w:p>
    <w:sectPr w:rsidR="00F14D9A" w:rsidRPr="00D77992" w:rsidSect="002B5D6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6E3911" w14:textId="77777777" w:rsidR="000D45D0" w:rsidRDefault="000D45D0" w:rsidP="00984A75">
      <w:pPr>
        <w:spacing w:after="0" w:line="240" w:lineRule="auto"/>
      </w:pPr>
      <w:r>
        <w:separator/>
      </w:r>
    </w:p>
  </w:endnote>
  <w:endnote w:type="continuationSeparator" w:id="0">
    <w:p w14:paraId="6A1ED481" w14:textId="77777777" w:rsidR="000D45D0" w:rsidRDefault="000D45D0" w:rsidP="00984A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35236231"/>
      <w:docPartObj>
        <w:docPartGallery w:val="Page Numbers (Bottom of Page)"/>
        <w:docPartUnique/>
      </w:docPartObj>
    </w:sdtPr>
    <w:sdtContent>
      <w:p w14:paraId="6E71CD73" w14:textId="020AB130" w:rsidR="00984A75" w:rsidRDefault="00984A7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3EE9">
          <w:rPr>
            <w:noProof/>
          </w:rPr>
          <w:t>10</w:t>
        </w:r>
        <w:r>
          <w:fldChar w:fldCharType="end"/>
        </w:r>
      </w:p>
    </w:sdtContent>
  </w:sdt>
  <w:p w14:paraId="752C3A58" w14:textId="77777777" w:rsidR="00984A75" w:rsidRDefault="00984A7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ADFA7B" w14:textId="77777777" w:rsidR="000D45D0" w:rsidRDefault="000D45D0" w:rsidP="00984A75">
      <w:pPr>
        <w:spacing w:after="0" w:line="240" w:lineRule="auto"/>
      </w:pPr>
      <w:r>
        <w:separator/>
      </w:r>
    </w:p>
  </w:footnote>
  <w:footnote w:type="continuationSeparator" w:id="0">
    <w:p w14:paraId="4C4B7B87" w14:textId="77777777" w:rsidR="000D45D0" w:rsidRDefault="000D45D0" w:rsidP="00984A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00507E"/>
    <w:multiLevelType w:val="multilevel"/>
    <w:tmpl w:val="90B63A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70E7175"/>
    <w:multiLevelType w:val="multilevel"/>
    <w:tmpl w:val="DFEAB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FB0B35"/>
    <w:multiLevelType w:val="multilevel"/>
    <w:tmpl w:val="3252F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CE07925"/>
    <w:multiLevelType w:val="multilevel"/>
    <w:tmpl w:val="C7326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8CE0234"/>
    <w:multiLevelType w:val="multilevel"/>
    <w:tmpl w:val="8A9C12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66F6235"/>
    <w:multiLevelType w:val="multilevel"/>
    <w:tmpl w:val="8B06E4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79420713">
    <w:abstractNumId w:val="0"/>
  </w:num>
  <w:num w:numId="2" w16cid:durableId="2049715864">
    <w:abstractNumId w:val="5"/>
  </w:num>
  <w:num w:numId="3" w16cid:durableId="1827546656">
    <w:abstractNumId w:val="2"/>
  </w:num>
  <w:num w:numId="4" w16cid:durableId="1249320">
    <w:abstractNumId w:val="3"/>
  </w:num>
  <w:num w:numId="5" w16cid:durableId="174810306">
    <w:abstractNumId w:val="4"/>
  </w:num>
  <w:num w:numId="6" w16cid:durableId="16033015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dxfppwzdp2pfezew9vr5vl05vzzaszfvxs&quot;&gt;My EndNote Library&lt;record-ids&gt;&lt;item&gt;307&lt;/item&gt;&lt;item&gt;316&lt;/item&gt;&lt;item&gt;317&lt;/item&gt;&lt;item&gt;318&lt;/item&gt;&lt;item&gt;319&lt;/item&gt;&lt;item&gt;320&lt;/item&gt;&lt;item&gt;321&lt;/item&gt;&lt;item&gt;323&lt;/item&gt;&lt;item&gt;376&lt;/item&gt;&lt;item&gt;378&lt;/item&gt;&lt;item&gt;379&lt;/item&gt;&lt;item&gt;386&lt;/item&gt;&lt;item&gt;388&lt;/item&gt;&lt;item&gt;565&lt;/item&gt;&lt;item&gt;566&lt;/item&gt;&lt;/record-ids&gt;&lt;/item&gt;&lt;/Libraries&gt;"/>
  </w:docVars>
  <w:rsids>
    <w:rsidRoot w:val="00694029"/>
    <w:rsid w:val="0000543B"/>
    <w:rsid w:val="000073BC"/>
    <w:rsid w:val="0001118E"/>
    <w:rsid w:val="000176AB"/>
    <w:rsid w:val="000269B0"/>
    <w:rsid w:val="00032798"/>
    <w:rsid w:val="00033BB1"/>
    <w:rsid w:val="00035660"/>
    <w:rsid w:val="00040BC5"/>
    <w:rsid w:val="000420CE"/>
    <w:rsid w:val="00042927"/>
    <w:rsid w:val="000435BB"/>
    <w:rsid w:val="00045530"/>
    <w:rsid w:val="00051097"/>
    <w:rsid w:val="00052329"/>
    <w:rsid w:val="00052894"/>
    <w:rsid w:val="0005715F"/>
    <w:rsid w:val="00062DCE"/>
    <w:rsid w:val="00063B52"/>
    <w:rsid w:val="0007181B"/>
    <w:rsid w:val="000743AD"/>
    <w:rsid w:val="0008602B"/>
    <w:rsid w:val="00091322"/>
    <w:rsid w:val="00093C0C"/>
    <w:rsid w:val="000A07AF"/>
    <w:rsid w:val="000A74F4"/>
    <w:rsid w:val="000A7A05"/>
    <w:rsid w:val="000B1263"/>
    <w:rsid w:val="000C45BC"/>
    <w:rsid w:val="000C526F"/>
    <w:rsid w:val="000C7886"/>
    <w:rsid w:val="000D45D0"/>
    <w:rsid w:val="000E0DC3"/>
    <w:rsid w:val="000E279F"/>
    <w:rsid w:val="000E5215"/>
    <w:rsid w:val="000F02E3"/>
    <w:rsid w:val="001001AF"/>
    <w:rsid w:val="00100497"/>
    <w:rsid w:val="001025BB"/>
    <w:rsid w:val="00104FB7"/>
    <w:rsid w:val="001054C4"/>
    <w:rsid w:val="00106FF6"/>
    <w:rsid w:val="00107A7B"/>
    <w:rsid w:val="00110269"/>
    <w:rsid w:val="00120575"/>
    <w:rsid w:val="00121367"/>
    <w:rsid w:val="0012403C"/>
    <w:rsid w:val="0012452F"/>
    <w:rsid w:val="00124728"/>
    <w:rsid w:val="0012545C"/>
    <w:rsid w:val="001261E0"/>
    <w:rsid w:val="0012710E"/>
    <w:rsid w:val="00131BEB"/>
    <w:rsid w:val="00140B13"/>
    <w:rsid w:val="00141B54"/>
    <w:rsid w:val="001445B1"/>
    <w:rsid w:val="00161EC0"/>
    <w:rsid w:val="00162178"/>
    <w:rsid w:val="001719EE"/>
    <w:rsid w:val="001727A6"/>
    <w:rsid w:val="00173B8C"/>
    <w:rsid w:val="001806C3"/>
    <w:rsid w:val="00180741"/>
    <w:rsid w:val="001807F3"/>
    <w:rsid w:val="00185B88"/>
    <w:rsid w:val="001876AD"/>
    <w:rsid w:val="001901A5"/>
    <w:rsid w:val="00190DB1"/>
    <w:rsid w:val="001943B2"/>
    <w:rsid w:val="00196801"/>
    <w:rsid w:val="001A08D5"/>
    <w:rsid w:val="001A3AC8"/>
    <w:rsid w:val="001A3BBE"/>
    <w:rsid w:val="001A7773"/>
    <w:rsid w:val="001B2FC7"/>
    <w:rsid w:val="001B3122"/>
    <w:rsid w:val="001C2F26"/>
    <w:rsid w:val="001C71BB"/>
    <w:rsid w:val="001C7963"/>
    <w:rsid w:val="001D2B6D"/>
    <w:rsid w:val="001D3B62"/>
    <w:rsid w:val="001E33FF"/>
    <w:rsid w:val="001E4957"/>
    <w:rsid w:val="001F1464"/>
    <w:rsid w:val="001F34F9"/>
    <w:rsid w:val="001F7106"/>
    <w:rsid w:val="001F7BF2"/>
    <w:rsid w:val="00214B82"/>
    <w:rsid w:val="00216128"/>
    <w:rsid w:val="00216DEC"/>
    <w:rsid w:val="002173C2"/>
    <w:rsid w:val="00217E00"/>
    <w:rsid w:val="00223914"/>
    <w:rsid w:val="00223F70"/>
    <w:rsid w:val="0022551F"/>
    <w:rsid w:val="002310B5"/>
    <w:rsid w:val="002454FE"/>
    <w:rsid w:val="00245618"/>
    <w:rsid w:val="00254646"/>
    <w:rsid w:val="00255E28"/>
    <w:rsid w:val="00257E6E"/>
    <w:rsid w:val="00283C5A"/>
    <w:rsid w:val="002846CD"/>
    <w:rsid w:val="00286032"/>
    <w:rsid w:val="002874D2"/>
    <w:rsid w:val="00287638"/>
    <w:rsid w:val="00291735"/>
    <w:rsid w:val="002922D0"/>
    <w:rsid w:val="0029597E"/>
    <w:rsid w:val="002A2413"/>
    <w:rsid w:val="002A5F3E"/>
    <w:rsid w:val="002A6AFD"/>
    <w:rsid w:val="002A6F34"/>
    <w:rsid w:val="002B1B10"/>
    <w:rsid w:val="002B214A"/>
    <w:rsid w:val="002B5D6B"/>
    <w:rsid w:val="002C04A8"/>
    <w:rsid w:val="002C07DD"/>
    <w:rsid w:val="002D0226"/>
    <w:rsid w:val="002D14A3"/>
    <w:rsid w:val="002D24EC"/>
    <w:rsid w:val="002D7B4D"/>
    <w:rsid w:val="002E724B"/>
    <w:rsid w:val="002F215D"/>
    <w:rsid w:val="002F7CF3"/>
    <w:rsid w:val="003052E3"/>
    <w:rsid w:val="0031356C"/>
    <w:rsid w:val="00314B12"/>
    <w:rsid w:val="00314E0F"/>
    <w:rsid w:val="003154BF"/>
    <w:rsid w:val="00321A6C"/>
    <w:rsid w:val="0032454A"/>
    <w:rsid w:val="00326374"/>
    <w:rsid w:val="003279A8"/>
    <w:rsid w:val="00335370"/>
    <w:rsid w:val="00342E3F"/>
    <w:rsid w:val="00347F18"/>
    <w:rsid w:val="00351BA1"/>
    <w:rsid w:val="0035361E"/>
    <w:rsid w:val="0035376D"/>
    <w:rsid w:val="003550A7"/>
    <w:rsid w:val="0035779A"/>
    <w:rsid w:val="0036543F"/>
    <w:rsid w:val="00373408"/>
    <w:rsid w:val="00386168"/>
    <w:rsid w:val="00386F3C"/>
    <w:rsid w:val="003874DF"/>
    <w:rsid w:val="00391BFB"/>
    <w:rsid w:val="00391E84"/>
    <w:rsid w:val="00392E5B"/>
    <w:rsid w:val="00392F6F"/>
    <w:rsid w:val="003951BF"/>
    <w:rsid w:val="003952D2"/>
    <w:rsid w:val="003A06C3"/>
    <w:rsid w:val="003A0833"/>
    <w:rsid w:val="003A13C5"/>
    <w:rsid w:val="003A1F97"/>
    <w:rsid w:val="003A245D"/>
    <w:rsid w:val="003A75FD"/>
    <w:rsid w:val="003B09A6"/>
    <w:rsid w:val="003C0927"/>
    <w:rsid w:val="003C67CC"/>
    <w:rsid w:val="003D294C"/>
    <w:rsid w:val="003D3429"/>
    <w:rsid w:val="003D35C3"/>
    <w:rsid w:val="003D63BC"/>
    <w:rsid w:val="003D6518"/>
    <w:rsid w:val="003D6AD2"/>
    <w:rsid w:val="003E0134"/>
    <w:rsid w:val="003E42C3"/>
    <w:rsid w:val="003E4330"/>
    <w:rsid w:val="003E45EC"/>
    <w:rsid w:val="003F2071"/>
    <w:rsid w:val="003F3305"/>
    <w:rsid w:val="003F5FD3"/>
    <w:rsid w:val="00400AA9"/>
    <w:rsid w:val="00400BFB"/>
    <w:rsid w:val="00401CE3"/>
    <w:rsid w:val="004045AD"/>
    <w:rsid w:val="00406741"/>
    <w:rsid w:val="00407BF1"/>
    <w:rsid w:val="00411198"/>
    <w:rsid w:val="00415FDE"/>
    <w:rsid w:val="0042124C"/>
    <w:rsid w:val="00422075"/>
    <w:rsid w:val="004314B5"/>
    <w:rsid w:val="0044002C"/>
    <w:rsid w:val="004438F4"/>
    <w:rsid w:val="00446BC6"/>
    <w:rsid w:val="00453402"/>
    <w:rsid w:val="004555AB"/>
    <w:rsid w:val="004556F3"/>
    <w:rsid w:val="00455AA0"/>
    <w:rsid w:val="004563FA"/>
    <w:rsid w:val="00461586"/>
    <w:rsid w:val="004700E5"/>
    <w:rsid w:val="00472B8D"/>
    <w:rsid w:val="004744D9"/>
    <w:rsid w:val="0047613B"/>
    <w:rsid w:val="00480345"/>
    <w:rsid w:val="00484BFB"/>
    <w:rsid w:val="004870E6"/>
    <w:rsid w:val="00496486"/>
    <w:rsid w:val="00496A83"/>
    <w:rsid w:val="004A0666"/>
    <w:rsid w:val="004A1134"/>
    <w:rsid w:val="004A2F56"/>
    <w:rsid w:val="004A4F46"/>
    <w:rsid w:val="004A54AF"/>
    <w:rsid w:val="004A581E"/>
    <w:rsid w:val="004B41CA"/>
    <w:rsid w:val="004B63FF"/>
    <w:rsid w:val="004B7FB0"/>
    <w:rsid w:val="004C4395"/>
    <w:rsid w:val="004C5196"/>
    <w:rsid w:val="004D77C6"/>
    <w:rsid w:val="004E4970"/>
    <w:rsid w:val="004E623B"/>
    <w:rsid w:val="004E6F87"/>
    <w:rsid w:val="004E7F20"/>
    <w:rsid w:val="00501EDC"/>
    <w:rsid w:val="00504688"/>
    <w:rsid w:val="00505ECB"/>
    <w:rsid w:val="00506095"/>
    <w:rsid w:val="005110AE"/>
    <w:rsid w:val="0051309E"/>
    <w:rsid w:val="00520C9D"/>
    <w:rsid w:val="00521F6E"/>
    <w:rsid w:val="00522E0D"/>
    <w:rsid w:val="0052393B"/>
    <w:rsid w:val="005252F2"/>
    <w:rsid w:val="0052757F"/>
    <w:rsid w:val="00535D1B"/>
    <w:rsid w:val="005417F4"/>
    <w:rsid w:val="00543DBD"/>
    <w:rsid w:val="00544AE0"/>
    <w:rsid w:val="005500E8"/>
    <w:rsid w:val="00554F46"/>
    <w:rsid w:val="005557BF"/>
    <w:rsid w:val="00557604"/>
    <w:rsid w:val="005662CF"/>
    <w:rsid w:val="00567F7B"/>
    <w:rsid w:val="00573A2B"/>
    <w:rsid w:val="00573ECE"/>
    <w:rsid w:val="00575936"/>
    <w:rsid w:val="00576F54"/>
    <w:rsid w:val="00582184"/>
    <w:rsid w:val="005867FF"/>
    <w:rsid w:val="005875CD"/>
    <w:rsid w:val="0059086A"/>
    <w:rsid w:val="00592171"/>
    <w:rsid w:val="005940CA"/>
    <w:rsid w:val="0059567C"/>
    <w:rsid w:val="005A3FAC"/>
    <w:rsid w:val="005A4CBD"/>
    <w:rsid w:val="005A5126"/>
    <w:rsid w:val="005A7A8D"/>
    <w:rsid w:val="005B7147"/>
    <w:rsid w:val="005C2129"/>
    <w:rsid w:val="005D1F63"/>
    <w:rsid w:val="005D2306"/>
    <w:rsid w:val="005D5722"/>
    <w:rsid w:val="005D6D81"/>
    <w:rsid w:val="005E08C3"/>
    <w:rsid w:val="005E45D0"/>
    <w:rsid w:val="005E4F57"/>
    <w:rsid w:val="005E6252"/>
    <w:rsid w:val="005F25CA"/>
    <w:rsid w:val="005F3BE5"/>
    <w:rsid w:val="00602A1F"/>
    <w:rsid w:val="00602D65"/>
    <w:rsid w:val="00604A5E"/>
    <w:rsid w:val="00606B10"/>
    <w:rsid w:val="006117B9"/>
    <w:rsid w:val="00616801"/>
    <w:rsid w:val="00624259"/>
    <w:rsid w:val="00624F4B"/>
    <w:rsid w:val="006259D9"/>
    <w:rsid w:val="0063089B"/>
    <w:rsid w:val="00633AFB"/>
    <w:rsid w:val="00635A1E"/>
    <w:rsid w:val="00635A79"/>
    <w:rsid w:val="006424AC"/>
    <w:rsid w:val="00644E24"/>
    <w:rsid w:val="00647133"/>
    <w:rsid w:val="0065613C"/>
    <w:rsid w:val="00660166"/>
    <w:rsid w:val="00662F0C"/>
    <w:rsid w:val="00665345"/>
    <w:rsid w:val="00681105"/>
    <w:rsid w:val="006816B7"/>
    <w:rsid w:val="00682634"/>
    <w:rsid w:val="006831B1"/>
    <w:rsid w:val="00686D3A"/>
    <w:rsid w:val="006872E3"/>
    <w:rsid w:val="006875EF"/>
    <w:rsid w:val="0069006F"/>
    <w:rsid w:val="00690AD0"/>
    <w:rsid w:val="00691F75"/>
    <w:rsid w:val="006930A7"/>
    <w:rsid w:val="006936E4"/>
    <w:rsid w:val="00694029"/>
    <w:rsid w:val="00697AD1"/>
    <w:rsid w:val="00697B02"/>
    <w:rsid w:val="006A1376"/>
    <w:rsid w:val="006B354F"/>
    <w:rsid w:val="006C750E"/>
    <w:rsid w:val="006D1313"/>
    <w:rsid w:val="006D15FC"/>
    <w:rsid w:val="006D33E3"/>
    <w:rsid w:val="006D372B"/>
    <w:rsid w:val="006D3EC2"/>
    <w:rsid w:val="006E441A"/>
    <w:rsid w:val="006E7A4C"/>
    <w:rsid w:val="006F02FF"/>
    <w:rsid w:val="006F0708"/>
    <w:rsid w:val="006F0C9F"/>
    <w:rsid w:val="007008C2"/>
    <w:rsid w:val="00702424"/>
    <w:rsid w:val="00702736"/>
    <w:rsid w:val="007054C1"/>
    <w:rsid w:val="00712538"/>
    <w:rsid w:val="007207F0"/>
    <w:rsid w:val="00720C01"/>
    <w:rsid w:val="007267B0"/>
    <w:rsid w:val="00727978"/>
    <w:rsid w:val="0073516D"/>
    <w:rsid w:val="00735E0F"/>
    <w:rsid w:val="007379B7"/>
    <w:rsid w:val="0074125F"/>
    <w:rsid w:val="00744AC2"/>
    <w:rsid w:val="0075460C"/>
    <w:rsid w:val="0075492D"/>
    <w:rsid w:val="00755FD0"/>
    <w:rsid w:val="0076417C"/>
    <w:rsid w:val="00770613"/>
    <w:rsid w:val="00774B07"/>
    <w:rsid w:val="00774C48"/>
    <w:rsid w:val="007751BD"/>
    <w:rsid w:val="00775CF0"/>
    <w:rsid w:val="00776962"/>
    <w:rsid w:val="00780261"/>
    <w:rsid w:val="007827E0"/>
    <w:rsid w:val="00783B07"/>
    <w:rsid w:val="00784C22"/>
    <w:rsid w:val="0078787E"/>
    <w:rsid w:val="0079169B"/>
    <w:rsid w:val="0079251E"/>
    <w:rsid w:val="00795837"/>
    <w:rsid w:val="0079631A"/>
    <w:rsid w:val="00796759"/>
    <w:rsid w:val="007A50EC"/>
    <w:rsid w:val="007A5EAA"/>
    <w:rsid w:val="007A7A71"/>
    <w:rsid w:val="007B1EA6"/>
    <w:rsid w:val="007C45C5"/>
    <w:rsid w:val="007D2C06"/>
    <w:rsid w:val="007D3199"/>
    <w:rsid w:val="007D38A3"/>
    <w:rsid w:val="007D42DC"/>
    <w:rsid w:val="007F0C01"/>
    <w:rsid w:val="007F2F4B"/>
    <w:rsid w:val="008040B3"/>
    <w:rsid w:val="00807E60"/>
    <w:rsid w:val="008205DD"/>
    <w:rsid w:val="00824038"/>
    <w:rsid w:val="00824D7B"/>
    <w:rsid w:val="00825842"/>
    <w:rsid w:val="0082673C"/>
    <w:rsid w:val="00831D93"/>
    <w:rsid w:val="00832F91"/>
    <w:rsid w:val="008346FE"/>
    <w:rsid w:val="00835A18"/>
    <w:rsid w:val="008411E9"/>
    <w:rsid w:val="00841C7E"/>
    <w:rsid w:val="008439B8"/>
    <w:rsid w:val="00850A5B"/>
    <w:rsid w:val="008528A1"/>
    <w:rsid w:val="00854D96"/>
    <w:rsid w:val="008628A9"/>
    <w:rsid w:val="008633AD"/>
    <w:rsid w:val="00863C3D"/>
    <w:rsid w:val="00864FAB"/>
    <w:rsid w:val="008669DF"/>
    <w:rsid w:val="0087370A"/>
    <w:rsid w:val="008747C9"/>
    <w:rsid w:val="008809C7"/>
    <w:rsid w:val="008817E4"/>
    <w:rsid w:val="00885348"/>
    <w:rsid w:val="00893D3C"/>
    <w:rsid w:val="0089508A"/>
    <w:rsid w:val="008956F0"/>
    <w:rsid w:val="008966CB"/>
    <w:rsid w:val="00896744"/>
    <w:rsid w:val="00897F50"/>
    <w:rsid w:val="008A4151"/>
    <w:rsid w:val="008A48F6"/>
    <w:rsid w:val="008B0074"/>
    <w:rsid w:val="008B3D18"/>
    <w:rsid w:val="008C1D17"/>
    <w:rsid w:val="008C740E"/>
    <w:rsid w:val="008D1491"/>
    <w:rsid w:val="008D19E9"/>
    <w:rsid w:val="008D2762"/>
    <w:rsid w:val="008D29FF"/>
    <w:rsid w:val="008D3593"/>
    <w:rsid w:val="008D4A4B"/>
    <w:rsid w:val="008D57C0"/>
    <w:rsid w:val="008D7C5A"/>
    <w:rsid w:val="008E1875"/>
    <w:rsid w:val="008E2F58"/>
    <w:rsid w:val="008E3135"/>
    <w:rsid w:val="008E4C2C"/>
    <w:rsid w:val="008E5303"/>
    <w:rsid w:val="008E7367"/>
    <w:rsid w:val="008F4BCE"/>
    <w:rsid w:val="008F64AD"/>
    <w:rsid w:val="0090776B"/>
    <w:rsid w:val="00910260"/>
    <w:rsid w:val="00911364"/>
    <w:rsid w:val="00912210"/>
    <w:rsid w:val="00913C1A"/>
    <w:rsid w:val="00920CCB"/>
    <w:rsid w:val="00920D4E"/>
    <w:rsid w:val="00922F7D"/>
    <w:rsid w:val="00923E16"/>
    <w:rsid w:val="00926461"/>
    <w:rsid w:val="00934C2E"/>
    <w:rsid w:val="00937334"/>
    <w:rsid w:val="009376D9"/>
    <w:rsid w:val="00941452"/>
    <w:rsid w:val="00941C3F"/>
    <w:rsid w:val="009445E2"/>
    <w:rsid w:val="009460C9"/>
    <w:rsid w:val="00964A6E"/>
    <w:rsid w:val="00964FF0"/>
    <w:rsid w:val="0096664A"/>
    <w:rsid w:val="0096789B"/>
    <w:rsid w:val="00972312"/>
    <w:rsid w:val="009737CF"/>
    <w:rsid w:val="0097552D"/>
    <w:rsid w:val="00984A75"/>
    <w:rsid w:val="00984E4A"/>
    <w:rsid w:val="00991DC8"/>
    <w:rsid w:val="00994AFE"/>
    <w:rsid w:val="009A34C3"/>
    <w:rsid w:val="009A3688"/>
    <w:rsid w:val="009B3E51"/>
    <w:rsid w:val="009B44C3"/>
    <w:rsid w:val="009B4A51"/>
    <w:rsid w:val="009B4CB4"/>
    <w:rsid w:val="009B527C"/>
    <w:rsid w:val="009B6D42"/>
    <w:rsid w:val="009C3A76"/>
    <w:rsid w:val="009C4D11"/>
    <w:rsid w:val="009D4F97"/>
    <w:rsid w:val="009D66EC"/>
    <w:rsid w:val="009E5B1E"/>
    <w:rsid w:val="009E6663"/>
    <w:rsid w:val="009F085E"/>
    <w:rsid w:val="009F2794"/>
    <w:rsid w:val="009F5F4E"/>
    <w:rsid w:val="009F6129"/>
    <w:rsid w:val="00A00DAD"/>
    <w:rsid w:val="00A04F0C"/>
    <w:rsid w:val="00A07A69"/>
    <w:rsid w:val="00A10D19"/>
    <w:rsid w:val="00A11DE5"/>
    <w:rsid w:val="00A14368"/>
    <w:rsid w:val="00A21410"/>
    <w:rsid w:val="00A21644"/>
    <w:rsid w:val="00A23183"/>
    <w:rsid w:val="00A267AA"/>
    <w:rsid w:val="00A312A9"/>
    <w:rsid w:val="00A3428C"/>
    <w:rsid w:val="00A37528"/>
    <w:rsid w:val="00A46A45"/>
    <w:rsid w:val="00A55062"/>
    <w:rsid w:val="00A56977"/>
    <w:rsid w:val="00A60E2E"/>
    <w:rsid w:val="00A6341F"/>
    <w:rsid w:val="00A65281"/>
    <w:rsid w:val="00A703C4"/>
    <w:rsid w:val="00A7651D"/>
    <w:rsid w:val="00A80202"/>
    <w:rsid w:val="00A81401"/>
    <w:rsid w:val="00A83950"/>
    <w:rsid w:val="00A91485"/>
    <w:rsid w:val="00A93A5E"/>
    <w:rsid w:val="00AB13AD"/>
    <w:rsid w:val="00AB5B5C"/>
    <w:rsid w:val="00AB7B53"/>
    <w:rsid w:val="00AC4B16"/>
    <w:rsid w:val="00AC63CF"/>
    <w:rsid w:val="00AD20D2"/>
    <w:rsid w:val="00AD276F"/>
    <w:rsid w:val="00AD369C"/>
    <w:rsid w:val="00AE0194"/>
    <w:rsid w:val="00AE1526"/>
    <w:rsid w:val="00AE673B"/>
    <w:rsid w:val="00AF25B0"/>
    <w:rsid w:val="00AF5CAE"/>
    <w:rsid w:val="00AF5EB8"/>
    <w:rsid w:val="00B00211"/>
    <w:rsid w:val="00B03490"/>
    <w:rsid w:val="00B03636"/>
    <w:rsid w:val="00B07B96"/>
    <w:rsid w:val="00B14F78"/>
    <w:rsid w:val="00B152E7"/>
    <w:rsid w:val="00B204F9"/>
    <w:rsid w:val="00B2092B"/>
    <w:rsid w:val="00B4123A"/>
    <w:rsid w:val="00B4312A"/>
    <w:rsid w:val="00B51FEF"/>
    <w:rsid w:val="00B5365A"/>
    <w:rsid w:val="00B53BBD"/>
    <w:rsid w:val="00B618CA"/>
    <w:rsid w:val="00B668B6"/>
    <w:rsid w:val="00B67DFB"/>
    <w:rsid w:val="00B70AB9"/>
    <w:rsid w:val="00B70D28"/>
    <w:rsid w:val="00B72A3C"/>
    <w:rsid w:val="00B72D51"/>
    <w:rsid w:val="00B775A5"/>
    <w:rsid w:val="00B85930"/>
    <w:rsid w:val="00B873C2"/>
    <w:rsid w:val="00B87A65"/>
    <w:rsid w:val="00B941D8"/>
    <w:rsid w:val="00B96CB1"/>
    <w:rsid w:val="00BB1A3E"/>
    <w:rsid w:val="00BB4FB5"/>
    <w:rsid w:val="00BB6C76"/>
    <w:rsid w:val="00BB7B4A"/>
    <w:rsid w:val="00BC45B5"/>
    <w:rsid w:val="00BC7415"/>
    <w:rsid w:val="00BD09AE"/>
    <w:rsid w:val="00BD512A"/>
    <w:rsid w:val="00BD6429"/>
    <w:rsid w:val="00BD6BB4"/>
    <w:rsid w:val="00BE05EC"/>
    <w:rsid w:val="00BE0CA0"/>
    <w:rsid w:val="00BE2725"/>
    <w:rsid w:val="00BE3B34"/>
    <w:rsid w:val="00BE50C0"/>
    <w:rsid w:val="00BE52FE"/>
    <w:rsid w:val="00BF044F"/>
    <w:rsid w:val="00BF304F"/>
    <w:rsid w:val="00BF3E20"/>
    <w:rsid w:val="00BF4C98"/>
    <w:rsid w:val="00BF586A"/>
    <w:rsid w:val="00BF71F9"/>
    <w:rsid w:val="00BF7DF2"/>
    <w:rsid w:val="00BF7EA5"/>
    <w:rsid w:val="00C02608"/>
    <w:rsid w:val="00C1138D"/>
    <w:rsid w:val="00C11BF2"/>
    <w:rsid w:val="00C124F3"/>
    <w:rsid w:val="00C12CA4"/>
    <w:rsid w:val="00C214B8"/>
    <w:rsid w:val="00C22ECE"/>
    <w:rsid w:val="00C24B4D"/>
    <w:rsid w:val="00C26C5B"/>
    <w:rsid w:val="00C331C2"/>
    <w:rsid w:val="00C356A5"/>
    <w:rsid w:val="00C40520"/>
    <w:rsid w:val="00C4141F"/>
    <w:rsid w:val="00C424E1"/>
    <w:rsid w:val="00C42C99"/>
    <w:rsid w:val="00C4441D"/>
    <w:rsid w:val="00C4519F"/>
    <w:rsid w:val="00C45CD9"/>
    <w:rsid w:val="00C5518E"/>
    <w:rsid w:val="00C56E0A"/>
    <w:rsid w:val="00C57AC1"/>
    <w:rsid w:val="00C60E22"/>
    <w:rsid w:val="00C615BA"/>
    <w:rsid w:val="00C63D73"/>
    <w:rsid w:val="00C64424"/>
    <w:rsid w:val="00C6584E"/>
    <w:rsid w:val="00C76C39"/>
    <w:rsid w:val="00C7762A"/>
    <w:rsid w:val="00C938BB"/>
    <w:rsid w:val="00C9789E"/>
    <w:rsid w:val="00C97D7C"/>
    <w:rsid w:val="00CA1ABF"/>
    <w:rsid w:val="00CA3DC1"/>
    <w:rsid w:val="00CA7C66"/>
    <w:rsid w:val="00CB3DF3"/>
    <w:rsid w:val="00CB6965"/>
    <w:rsid w:val="00CB78B2"/>
    <w:rsid w:val="00CC7694"/>
    <w:rsid w:val="00CD3848"/>
    <w:rsid w:val="00CD3AD7"/>
    <w:rsid w:val="00CD3CCB"/>
    <w:rsid w:val="00CD6337"/>
    <w:rsid w:val="00CE266C"/>
    <w:rsid w:val="00CE3EE9"/>
    <w:rsid w:val="00CF00EA"/>
    <w:rsid w:val="00CF0BF1"/>
    <w:rsid w:val="00CF1E47"/>
    <w:rsid w:val="00CF2149"/>
    <w:rsid w:val="00CF3D81"/>
    <w:rsid w:val="00D0066F"/>
    <w:rsid w:val="00D00FCD"/>
    <w:rsid w:val="00D02DDE"/>
    <w:rsid w:val="00D12709"/>
    <w:rsid w:val="00D131AA"/>
    <w:rsid w:val="00D228D2"/>
    <w:rsid w:val="00D24C99"/>
    <w:rsid w:val="00D320E9"/>
    <w:rsid w:val="00D32CEF"/>
    <w:rsid w:val="00D40DD5"/>
    <w:rsid w:val="00D4587D"/>
    <w:rsid w:val="00D46871"/>
    <w:rsid w:val="00D50014"/>
    <w:rsid w:val="00D52A6B"/>
    <w:rsid w:val="00D56F67"/>
    <w:rsid w:val="00D6514A"/>
    <w:rsid w:val="00D65D7D"/>
    <w:rsid w:val="00D70675"/>
    <w:rsid w:val="00D771DD"/>
    <w:rsid w:val="00D77992"/>
    <w:rsid w:val="00D92211"/>
    <w:rsid w:val="00D955C2"/>
    <w:rsid w:val="00DA3406"/>
    <w:rsid w:val="00DB445C"/>
    <w:rsid w:val="00DB7A38"/>
    <w:rsid w:val="00DC4630"/>
    <w:rsid w:val="00DC4F2B"/>
    <w:rsid w:val="00DC7308"/>
    <w:rsid w:val="00DD035A"/>
    <w:rsid w:val="00DD23B6"/>
    <w:rsid w:val="00DD5221"/>
    <w:rsid w:val="00DD7CEF"/>
    <w:rsid w:val="00DE0769"/>
    <w:rsid w:val="00DE0A8F"/>
    <w:rsid w:val="00DE4D0A"/>
    <w:rsid w:val="00DF046E"/>
    <w:rsid w:val="00DF11E8"/>
    <w:rsid w:val="00DF1BFD"/>
    <w:rsid w:val="00DF32C9"/>
    <w:rsid w:val="00DF39A8"/>
    <w:rsid w:val="00DF67AB"/>
    <w:rsid w:val="00E03151"/>
    <w:rsid w:val="00E06D61"/>
    <w:rsid w:val="00E1764A"/>
    <w:rsid w:val="00E219EE"/>
    <w:rsid w:val="00E24765"/>
    <w:rsid w:val="00E312D5"/>
    <w:rsid w:val="00E31998"/>
    <w:rsid w:val="00E400FF"/>
    <w:rsid w:val="00E549F2"/>
    <w:rsid w:val="00E62290"/>
    <w:rsid w:val="00E66EFA"/>
    <w:rsid w:val="00E67C68"/>
    <w:rsid w:val="00E703B1"/>
    <w:rsid w:val="00E74D36"/>
    <w:rsid w:val="00E7613B"/>
    <w:rsid w:val="00E764C1"/>
    <w:rsid w:val="00E856E0"/>
    <w:rsid w:val="00E91B58"/>
    <w:rsid w:val="00E96434"/>
    <w:rsid w:val="00E96DAA"/>
    <w:rsid w:val="00E97310"/>
    <w:rsid w:val="00EA239E"/>
    <w:rsid w:val="00EA23B7"/>
    <w:rsid w:val="00EA2522"/>
    <w:rsid w:val="00EA5F89"/>
    <w:rsid w:val="00EA6ACC"/>
    <w:rsid w:val="00EB0C79"/>
    <w:rsid w:val="00EB2A4E"/>
    <w:rsid w:val="00EB570A"/>
    <w:rsid w:val="00EC01BC"/>
    <w:rsid w:val="00EC173D"/>
    <w:rsid w:val="00EC28CF"/>
    <w:rsid w:val="00EC46AF"/>
    <w:rsid w:val="00ED1F4F"/>
    <w:rsid w:val="00ED22AC"/>
    <w:rsid w:val="00ED425F"/>
    <w:rsid w:val="00ED7680"/>
    <w:rsid w:val="00EE356A"/>
    <w:rsid w:val="00EE5804"/>
    <w:rsid w:val="00EE6D2C"/>
    <w:rsid w:val="00EF1AE0"/>
    <w:rsid w:val="00EF4CA6"/>
    <w:rsid w:val="00EF6DEC"/>
    <w:rsid w:val="00F04E32"/>
    <w:rsid w:val="00F0543B"/>
    <w:rsid w:val="00F14D9A"/>
    <w:rsid w:val="00F252F7"/>
    <w:rsid w:val="00F31D09"/>
    <w:rsid w:val="00F346D3"/>
    <w:rsid w:val="00F35B24"/>
    <w:rsid w:val="00F36467"/>
    <w:rsid w:val="00F41BA6"/>
    <w:rsid w:val="00F44F94"/>
    <w:rsid w:val="00F453CA"/>
    <w:rsid w:val="00F4663C"/>
    <w:rsid w:val="00F519CF"/>
    <w:rsid w:val="00F547BA"/>
    <w:rsid w:val="00F5716A"/>
    <w:rsid w:val="00F63FF1"/>
    <w:rsid w:val="00F64E8B"/>
    <w:rsid w:val="00F70028"/>
    <w:rsid w:val="00F70FB0"/>
    <w:rsid w:val="00F72718"/>
    <w:rsid w:val="00F771B9"/>
    <w:rsid w:val="00F80585"/>
    <w:rsid w:val="00F82273"/>
    <w:rsid w:val="00F942B0"/>
    <w:rsid w:val="00FA1F01"/>
    <w:rsid w:val="00FB081C"/>
    <w:rsid w:val="00FB38B3"/>
    <w:rsid w:val="00FB3B19"/>
    <w:rsid w:val="00FB480E"/>
    <w:rsid w:val="00FB5972"/>
    <w:rsid w:val="00FC45F4"/>
    <w:rsid w:val="00FC5789"/>
    <w:rsid w:val="00FD1587"/>
    <w:rsid w:val="00FD1881"/>
    <w:rsid w:val="00FD2502"/>
    <w:rsid w:val="00FF1FEC"/>
    <w:rsid w:val="28C4B304"/>
    <w:rsid w:val="5BAAACE8"/>
    <w:rsid w:val="5F00190D"/>
    <w:rsid w:val="62B31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A3E7AD2"/>
  <w15:chartTrackingRefBased/>
  <w15:docId w15:val="{CB16E549-01F3-40A8-99DE-6C4672F60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940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940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940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940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940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940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940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940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940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40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940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940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9402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9402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9402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9402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9402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9402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940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940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940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940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940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940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9402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9402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940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9402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94029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Standard"/>
    <w:link w:val="EndNoteBibliographyZchn"/>
    <w:rsid w:val="005417F4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5417F4"/>
    <w:rPr>
      <w:rFonts w:ascii="Aptos" w:hAnsi="Aptos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724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E724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E724B"/>
    <w:rPr>
      <w:sz w:val="20"/>
      <w:szCs w:val="20"/>
    </w:rPr>
  </w:style>
  <w:style w:type="paragraph" w:customStyle="1" w:styleId="EndNoteBibliographyTitle">
    <w:name w:val="EndNote Bibliography Title"/>
    <w:basedOn w:val="Standard"/>
    <w:link w:val="EndNoteBibliographyTitleZchn"/>
    <w:rsid w:val="00FD250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D2502"/>
    <w:rPr>
      <w:rFonts w:ascii="Aptos" w:hAnsi="Aptos"/>
      <w:noProof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073B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073BC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C60E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AF25B0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984A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84A75"/>
  </w:style>
  <w:style w:type="paragraph" w:styleId="Fuzeile">
    <w:name w:val="footer"/>
    <w:basedOn w:val="Standard"/>
    <w:link w:val="FuzeileZchn"/>
    <w:uiPriority w:val="99"/>
    <w:unhideWhenUsed/>
    <w:rsid w:val="00984A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84A75"/>
  </w:style>
  <w:style w:type="character" w:styleId="Zeilennummer">
    <w:name w:val="line number"/>
    <w:basedOn w:val="Absatz-Standardschriftart"/>
    <w:uiPriority w:val="99"/>
    <w:semiHidden/>
    <w:unhideWhenUsed/>
    <w:rsid w:val="0036543F"/>
  </w:style>
  <w:style w:type="paragraph" w:customStyle="1" w:styleId="MDPI13authornames">
    <w:name w:val="MDPI_1.3_authornames"/>
    <w:next w:val="Standard"/>
    <w:qFormat/>
    <w:rsid w:val="00C57AC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6affiliation">
    <w:name w:val="MDPI_1.6_affiliation"/>
    <w:qFormat/>
    <w:rsid w:val="00C57AC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C57AC1"/>
    <w:rPr>
      <w:color w:val="467886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57AC1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unhideWhenUsed/>
    <w:rsid w:val="008853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Standardunter5">
    <w:name w:val="Standard unter Ü5"/>
    <w:basedOn w:val="Standard"/>
    <w:qFormat/>
    <w:rsid w:val="009D4F97"/>
    <w:pPr>
      <w:spacing w:before="120" w:after="120" w:line="276" w:lineRule="auto"/>
      <w:ind w:left="709"/>
    </w:pPr>
    <w:rPr>
      <w:rFonts w:ascii="Calibri" w:eastAsia="Calibri" w:hAnsi="Calibri" w:cs="Times New Roman"/>
      <w:kern w:val="0"/>
      <w:lang w:val="en-US"/>
      <w14:ligatures w14:val="none"/>
    </w:rPr>
  </w:style>
  <w:style w:type="character" w:customStyle="1" w:styleId="cf01">
    <w:name w:val="cf01"/>
    <w:basedOn w:val="Absatz-Standardschriftart"/>
    <w:uiPriority w:val="1"/>
    <w:rsid w:val="009D4F97"/>
    <w:rPr>
      <w:rFonts w:ascii="Segoe UI" w:eastAsia="Calibri" w:hAnsi="Segoe UI" w:cs="Segoe UI"/>
      <w:sz w:val="18"/>
      <w:szCs w:val="18"/>
    </w:rPr>
  </w:style>
  <w:style w:type="character" w:styleId="Fett">
    <w:name w:val="Strong"/>
    <w:basedOn w:val="Absatz-Standardschriftart"/>
    <w:uiPriority w:val="22"/>
    <w:qFormat/>
    <w:rsid w:val="008D19E9"/>
    <w:rPr>
      <w:b/>
      <w:bCs/>
    </w:rPr>
  </w:style>
  <w:style w:type="table" w:styleId="TabellemithellemGitternetz">
    <w:name w:val="Grid Table Light"/>
    <w:basedOn w:val="NormaleTabelle"/>
    <w:uiPriority w:val="40"/>
    <w:rsid w:val="009B527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tandard1">
    <w:name w:val="Standard1"/>
    <w:rsid w:val="002F7CF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kern w:val="0"/>
      <w:sz w:val="24"/>
      <w:szCs w:val="24"/>
      <w:u w:color="000000"/>
      <w:bdr w:val="nil"/>
      <w:lang w:eastAsia="en-GB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04F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1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8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8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2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73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3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364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0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5393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028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3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1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2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25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1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639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4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4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1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5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01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9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21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8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1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8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858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6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6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58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07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486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15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42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79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8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55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944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828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515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10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8E4E61-A605-4B62-BCF9-6494C0937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ie von Wascinski</dc:creator>
  <cp:keywords/>
  <dc:description/>
  <cp:lastModifiedBy>Maria Neu</cp:lastModifiedBy>
  <cp:revision>81</cp:revision>
  <cp:lastPrinted>2025-10-24T07:57:00Z</cp:lastPrinted>
  <dcterms:created xsi:type="dcterms:W3CDTF">2025-06-01T19:54:00Z</dcterms:created>
  <dcterms:modified xsi:type="dcterms:W3CDTF">2025-10-24T07:57:00Z</dcterms:modified>
</cp:coreProperties>
</file>